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6DCA7" w14:textId="230DE71C" w:rsidR="00074C32" w:rsidRPr="00074C32" w:rsidRDefault="00074C32" w:rsidP="00074C32">
      <w:pPr>
        <w:spacing w:line="360" w:lineRule="auto"/>
        <w:ind w:rightChars="-37" w:right="-89"/>
        <w:jc w:val="both"/>
        <w:rPr>
          <w:rFonts w:asciiTheme="majorHAnsi" w:hAnsiTheme="majorHAnsi" w:cstheme="majorHAnsi"/>
        </w:rPr>
      </w:pPr>
      <w:r w:rsidRPr="00074C32">
        <w:rPr>
          <w:rFonts w:asciiTheme="majorHAnsi" w:hAnsiTheme="majorHAnsi" w:cstheme="majorHAnsi"/>
        </w:rPr>
        <w:t>Suppl</w:t>
      </w:r>
      <w:r w:rsidRPr="00074C32">
        <w:rPr>
          <w:rFonts w:asciiTheme="majorHAnsi" w:hAnsiTheme="majorHAnsi" w:cstheme="majorHAnsi"/>
        </w:rPr>
        <w:t>.</w:t>
      </w:r>
      <w:r w:rsidRPr="00074C32">
        <w:rPr>
          <w:rFonts w:asciiTheme="majorHAnsi" w:hAnsiTheme="majorHAnsi" w:cstheme="majorHAnsi"/>
        </w:rPr>
        <w:t xml:space="preserve"> Table 7. All the sequences of primers used in this study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43"/>
        <w:gridCol w:w="6458"/>
      </w:tblGrid>
      <w:tr w:rsidR="00074C32" w14:paraId="0C6D49D9" w14:textId="77777777" w:rsidTr="001C0831">
        <w:trPr>
          <w:trHeight w:val="521"/>
        </w:trPr>
        <w:tc>
          <w:tcPr>
            <w:tcW w:w="1843" w:type="dxa"/>
            <w:shd w:val="clear" w:color="auto" w:fill="F2F2F2" w:themeFill="background1" w:themeFillShade="F2"/>
          </w:tcPr>
          <w:p w14:paraId="6E5BC3AA" w14:textId="77777777" w:rsidR="00074C32" w:rsidRDefault="00074C32" w:rsidP="001C0831">
            <w:pPr>
              <w:jc w:val="center"/>
            </w:pPr>
            <w:r>
              <w:t>Name</w:t>
            </w:r>
          </w:p>
        </w:tc>
        <w:tc>
          <w:tcPr>
            <w:tcW w:w="6458" w:type="dxa"/>
            <w:shd w:val="clear" w:color="auto" w:fill="F2F2F2" w:themeFill="background1" w:themeFillShade="F2"/>
          </w:tcPr>
          <w:p w14:paraId="516E3828" w14:textId="77777777" w:rsidR="00074C32" w:rsidRDefault="00074C32" w:rsidP="001C0831">
            <w:r>
              <w:t>Primer sequence</w:t>
            </w:r>
          </w:p>
        </w:tc>
      </w:tr>
      <w:tr w:rsidR="00074C32" w14:paraId="15C0EA66" w14:textId="77777777" w:rsidTr="001C0831">
        <w:trPr>
          <w:trHeight w:val="440"/>
        </w:trPr>
        <w:tc>
          <w:tcPr>
            <w:tcW w:w="1843" w:type="dxa"/>
            <w:vMerge w:val="restart"/>
          </w:tcPr>
          <w:p w14:paraId="57B6D236" w14:textId="77777777" w:rsidR="00074C32" w:rsidRDefault="00074C32" w:rsidP="001C0831">
            <w:r w:rsidRPr="00302D98">
              <w:t>CTBP1</w:t>
            </w:r>
            <w:r>
              <w:rPr>
                <w:rFonts w:hint="eastAsia"/>
                <w:lang w:eastAsia="zh-TW"/>
              </w:rPr>
              <w:t xml:space="preserve"> </w:t>
            </w:r>
            <w:r>
              <w:t>(human)</w:t>
            </w:r>
          </w:p>
        </w:tc>
        <w:tc>
          <w:tcPr>
            <w:tcW w:w="6458" w:type="dxa"/>
          </w:tcPr>
          <w:p w14:paraId="1BAB4D4B" w14:textId="77777777" w:rsidR="00074C32" w:rsidRDefault="00074C32" w:rsidP="001C0831">
            <w:r>
              <w:t>Forward: 5’-</w:t>
            </w:r>
            <w:r w:rsidRPr="00F5711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302D9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CGTCAAGCAGATGAGACAA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>
              <w:t>’</w:t>
            </w:r>
          </w:p>
        </w:tc>
      </w:tr>
      <w:tr w:rsidR="00074C32" w14:paraId="66B42609" w14:textId="77777777" w:rsidTr="001C0831">
        <w:trPr>
          <w:trHeight w:val="350"/>
        </w:trPr>
        <w:tc>
          <w:tcPr>
            <w:tcW w:w="1843" w:type="dxa"/>
            <w:vMerge/>
          </w:tcPr>
          <w:p w14:paraId="24ED0EB8" w14:textId="77777777" w:rsidR="00074C32" w:rsidRDefault="00074C32" w:rsidP="001C0831"/>
        </w:tc>
        <w:tc>
          <w:tcPr>
            <w:tcW w:w="6458" w:type="dxa"/>
          </w:tcPr>
          <w:p w14:paraId="355A5D25" w14:textId="77777777" w:rsidR="00074C32" w:rsidRDefault="00074C32" w:rsidP="001C0831">
            <w:r>
              <w:t>Reverse: 5’-</w:t>
            </w:r>
            <w:r w:rsidRPr="00F5711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302D9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GCTAAAGCTGAAGGGTTCC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>
              <w:t>’</w:t>
            </w:r>
          </w:p>
        </w:tc>
      </w:tr>
      <w:tr w:rsidR="00074C32" w14:paraId="3667ECB4" w14:textId="77777777" w:rsidTr="001C0831">
        <w:trPr>
          <w:trHeight w:val="395"/>
        </w:trPr>
        <w:tc>
          <w:tcPr>
            <w:tcW w:w="1843" w:type="dxa"/>
            <w:vMerge w:val="restart"/>
          </w:tcPr>
          <w:p w14:paraId="2824200E" w14:textId="77777777" w:rsidR="00074C32" w:rsidRDefault="00074C32" w:rsidP="001C0831">
            <w:r w:rsidRPr="00302D98">
              <w:t>C</w:t>
            </w:r>
            <w:r>
              <w:t>tbp</w:t>
            </w:r>
            <w:r w:rsidRPr="00302D98">
              <w:t>1</w:t>
            </w:r>
            <w:r>
              <w:rPr>
                <w:rFonts w:hint="eastAsia"/>
                <w:lang w:eastAsia="zh-TW"/>
              </w:rPr>
              <w:t xml:space="preserve"> </w:t>
            </w:r>
            <w:r>
              <w:t>(mouse)</w:t>
            </w:r>
          </w:p>
        </w:tc>
        <w:tc>
          <w:tcPr>
            <w:tcW w:w="6458" w:type="dxa"/>
          </w:tcPr>
          <w:p w14:paraId="0CEE8B70" w14:textId="77777777" w:rsidR="00074C32" w:rsidRDefault="00074C32" w:rsidP="001C0831">
            <w:r>
              <w:t>Forward</w:t>
            </w:r>
            <w:r w:rsidRPr="00302D9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: 5’-CTGCACAGTGGAGATGCCTA</w:t>
            </w:r>
            <w:r w:rsidRPr="005F752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 w:rsidRPr="00302D9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’</w:t>
            </w:r>
          </w:p>
        </w:tc>
      </w:tr>
      <w:tr w:rsidR="00074C32" w14:paraId="21837C4A" w14:textId="77777777" w:rsidTr="001C0831">
        <w:trPr>
          <w:trHeight w:val="350"/>
        </w:trPr>
        <w:tc>
          <w:tcPr>
            <w:tcW w:w="1843" w:type="dxa"/>
            <w:vMerge/>
          </w:tcPr>
          <w:p w14:paraId="4BF084E4" w14:textId="77777777" w:rsidR="00074C32" w:rsidRDefault="00074C32" w:rsidP="001C0831"/>
        </w:tc>
        <w:tc>
          <w:tcPr>
            <w:tcW w:w="6458" w:type="dxa"/>
          </w:tcPr>
          <w:p w14:paraId="6526EDF3" w14:textId="77777777" w:rsidR="00074C32" w:rsidRDefault="00074C32" w:rsidP="001C0831">
            <w:r>
              <w:t>Reverse: 5’-</w:t>
            </w:r>
            <w:r w:rsidRPr="005F752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302D9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CAATTCGGACGATGATTCT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>
              <w:t>’</w:t>
            </w:r>
          </w:p>
        </w:tc>
      </w:tr>
      <w:tr w:rsidR="00074C32" w14:paraId="2239D18A" w14:textId="77777777" w:rsidTr="001C0831">
        <w:trPr>
          <w:trHeight w:val="395"/>
        </w:trPr>
        <w:tc>
          <w:tcPr>
            <w:tcW w:w="1843" w:type="dxa"/>
            <w:vMerge w:val="restart"/>
          </w:tcPr>
          <w:p w14:paraId="4C43E3C5" w14:textId="77777777" w:rsidR="00074C32" w:rsidRDefault="00074C32" w:rsidP="001C0831">
            <w:r>
              <w:rPr>
                <w:rFonts w:hint="eastAsia"/>
                <w:lang w:eastAsia="zh-TW"/>
              </w:rPr>
              <w:t>T</w:t>
            </w:r>
            <w:r>
              <w:rPr>
                <w:lang w:eastAsia="zh-TW"/>
              </w:rPr>
              <w:t xml:space="preserve">NNT3 </w:t>
            </w:r>
            <w:r>
              <w:t>(human)</w:t>
            </w:r>
          </w:p>
        </w:tc>
        <w:tc>
          <w:tcPr>
            <w:tcW w:w="6458" w:type="dxa"/>
          </w:tcPr>
          <w:p w14:paraId="6385E1F1" w14:textId="77777777" w:rsidR="00074C32" w:rsidRDefault="00074C32" w:rsidP="001C0831">
            <w:r>
              <w:t>Forward: 5’-</w:t>
            </w:r>
            <w:r w:rsidRPr="00F5711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302D9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ATCCCAGAAGGGGAGAAAG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>
              <w:t>’</w:t>
            </w:r>
          </w:p>
        </w:tc>
      </w:tr>
      <w:tr w:rsidR="00074C32" w14:paraId="779DC06D" w14:textId="77777777" w:rsidTr="001C0831">
        <w:trPr>
          <w:trHeight w:val="350"/>
        </w:trPr>
        <w:tc>
          <w:tcPr>
            <w:tcW w:w="1843" w:type="dxa"/>
            <w:vMerge/>
          </w:tcPr>
          <w:p w14:paraId="1F285FB2" w14:textId="77777777" w:rsidR="00074C32" w:rsidRDefault="00074C32" w:rsidP="001C0831"/>
        </w:tc>
        <w:tc>
          <w:tcPr>
            <w:tcW w:w="6458" w:type="dxa"/>
          </w:tcPr>
          <w:p w14:paraId="6AEBEADB" w14:textId="77777777" w:rsidR="00074C32" w:rsidRDefault="00074C32" w:rsidP="001C0831">
            <w:r>
              <w:t>Reverse: 5’-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302D9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CTTCTCTGCACGAATCCTC</w:t>
            </w:r>
            <w:r w:rsidRPr="00F5711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>
              <w:t>’</w:t>
            </w:r>
          </w:p>
        </w:tc>
      </w:tr>
      <w:tr w:rsidR="00074C32" w14:paraId="42CC2BEE" w14:textId="77777777" w:rsidTr="001C0831">
        <w:trPr>
          <w:trHeight w:val="350"/>
        </w:trPr>
        <w:tc>
          <w:tcPr>
            <w:tcW w:w="1843" w:type="dxa"/>
            <w:vMerge w:val="restart"/>
          </w:tcPr>
          <w:p w14:paraId="79EC12F3" w14:textId="77777777" w:rsidR="00074C32" w:rsidRDefault="00074C32" w:rsidP="001C0831">
            <w:r>
              <w:rPr>
                <w:rFonts w:hint="eastAsia"/>
                <w:lang w:eastAsia="zh-TW"/>
              </w:rPr>
              <w:t>T</w:t>
            </w:r>
            <w:r>
              <w:rPr>
                <w:lang w:eastAsia="zh-TW"/>
              </w:rPr>
              <w:t>nnt3</w:t>
            </w:r>
            <w:r>
              <w:t xml:space="preserve"> (mouse)</w:t>
            </w:r>
          </w:p>
        </w:tc>
        <w:tc>
          <w:tcPr>
            <w:tcW w:w="6458" w:type="dxa"/>
          </w:tcPr>
          <w:p w14:paraId="709FF022" w14:textId="77777777" w:rsidR="00074C32" w:rsidRDefault="00074C32" w:rsidP="001C0831">
            <w:r>
              <w:t>Forward: 5’-</w:t>
            </w:r>
            <w:r w:rsidRPr="005F752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302D9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TGCCAAGAGGAGAGCTGAA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>
              <w:t>’</w:t>
            </w:r>
          </w:p>
        </w:tc>
      </w:tr>
      <w:tr w:rsidR="00074C32" w14:paraId="344A52CF" w14:textId="77777777" w:rsidTr="001C0831">
        <w:trPr>
          <w:trHeight w:val="350"/>
        </w:trPr>
        <w:tc>
          <w:tcPr>
            <w:tcW w:w="1843" w:type="dxa"/>
            <w:vMerge/>
          </w:tcPr>
          <w:p w14:paraId="2DBE32BD" w14:textId="77777777" w:rsidR="00074C32" w:rsidRDefault="00074C32" w:rsidP="001C0831"/>
        </w:tc>
        <w:tc>
          <w:tcPr>
            <w:tcW w:w="6458" w:type="dxa"/>
          </w:tcPr>
          <w:p w14:paraId="74AD3800" w14:textId="77777777" w:rsidR="00074C32" w:rsidRDefault="00074C32" w:rsidP="001C0831">
            <w:r>
              <w:t>Reverse: 5’-</w:t>
            </w:r>
            <w:r w:rsidRPr="005F752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302D9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GAGTTCCTTGGCCTTGTC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>
              <w:t>’</w:t>
            </w:r>
          </w:p>
        </w:tc>
      </w:tr>
      <w:tr w:rsidR="00074C32" w14:paraId="14356FE9" w14:textId="77777777" w:rsidTr="001C0831">
        <w:trPr>
          <w:trHeight w:val="350"/>
        </w:trPr>
        <w:tc>
          <w:tcPr>
            <w:tcW w:w="1843" w:type="dxa"/>
            <w:vMerge w:val="restart"/>
          </w:tcPr>
          <w:p w14:paraId="22579DF3" w14:textId="77777777" w:rsidR="00074C32" w:rsidRDefault="00074C32" w:rsidP="001C0831">
            <w:r>
              <w:t>Myh1 (mouse)</w:t>
            </w:r>
          </w:p>
        </w:tc>
        <w:tc>
          <w:tcPr>
            <w:tcW w:w="6458" w:type="dxa"/>
          </w:tcPr>
          <w:p w14:paraId="16534973" w14:textId="77777777" w:rsidR="00074C32" w:rsidRDefault="00074C32" w:rsidP="001C0831">
            <w:r>
              <w:t>Forward: 5’-</w:t>
            </w:r>
            <w:r w:rsidRPr="00F5711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302D9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AGAGCCAAGAGGAAACTGGAGG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>
              <w:t>’</w:t>
            </w:r>
          </w:p>
        </w:tc>
      </w:tr>
      <w:tr w:rsidR="00074C32" w14:paraId="1C541D1D" w14:textId="77777777" w:rsidTr="001C0831">
        <w:trPr>
          <w:trHeight w:val="350"/>
        </w:trPr>
        <w:tc>
          <w:tcPr>
            <w:tcW w:w="1843" w:type="dxa"/>
            <w:vMerge/>
          </w:tcPr>
          <w:p w14:paraId="6112FAC9" w14:textId="77777777" w:rsidR="00074C32" w:rsidRDefault="00074C32" w:rsidP="001C0831"/>
        </w:tc>
        <w:tc>
          <w:tcPr>
            <w:tcW w:w="6458" w:type="dxa"/>
          </w:tcPr>
          <w:p w14:paraId="302BD340" w14:textId="77777777" w:rsidR="00074C32" w:rsidRDefault="00074C32" w:rsidP="001C0831">
            <w:r>
              <w:t>Reverse: 5’-</w:t>
            </w:r>
            <w:r w:rsidRPr="00F57116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 xml:space="preserve"> </w:t>
            </w:r>
            <w:r w:rsidRPr="00302D9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CTCGTCCTCAATCTTGCTCTGC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>
              <w:t>’</w:t>
            </w:r>
          </w:p>
        </w:tc>
      </w:tr>
      <w:tr w:rsidR="00074C32" w14:paraId="6291A9A2" w14:textId="77777777" w:rsidTr="001C0831">
        <w:trPr>
          <w:trHeight w:val="350"/>
        </w:trPr>
        <w:tc>
          <w:tcPr>
            <w:tcW w:w="1843" w:type="dxa"/>
            <w:vMerge w:val="restart"/>
          </w:tcPr>
          <w:p w14:paraId="61ED935C" w14:textId="77777777" w:rsidR="00074C32" w:rsidRDefault="00074C32" w:rsidP="001C0831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M</w:t>
            </w:r>
            <w:r>
              <w:rPr>
                <w:lang w:eastAsia="zh-TW"/>
              </w:rPr>
              <w:t xml:space="preserve">YH4 </w:t>
            </w:r>
            <w:r>
              <w:t>(human)</w:t>
            </w:r>
          </w:p>
        </w:tc>
        <w:tc>
          <w:tcPr>
            <w:tcW w:w="6458" w:type="dxa"/>
          </w:tcPr>
          <w:p w14:paraId="723B289B" w14:textId="77777777" w:rsidR="00074C32" w:rsidRDefault="00074C32" w:rsidP="001C0831">
            <w:r>
              <w:t>Forward: 5’-</w:t>
            </w:r>
            <w:r w:rsidRPr="005F752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302D9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CTGGAACGGACTGAGAGAG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>
              <w:t>’</w:t>
            </w:r>
          </w:p>
        </w:tc>
      </w:tr>
      <w:tr w:rsidR="00074C32" w14:paraId="4043C6BB" w14:textId="77777777" w:rsidTr="001C0831">
        <w:trPr>
          <w:trHeight w:val="350"/>
        </w:trPr>
        <w:tc>
          <w:tcPr>
            <w:tcW w:w="1843" w:type="dxa"/>
            <w:vMerge/>
          </w:tcPr>
          <w:p w14:paraId="09259847" w14:textId="77777777" w:rsidR="00074C32" w:rsidRDefault="00074C32" w:rsidP="001C0831"/>
        </w:tc>
        <w:tc>
          <w:tcPr>
            <w:tcW w:w="6458" w:type="dxa"/>
          </w:tcPr>
          <w:p w14:paraId="024F88E7" w14:textId="77777777" w:rsidR="00074C32" w:rsidRDefault="00074C32" w:rsidP="001C0831">
            <w:r>
              <w:t>Reverse: 5’-</w:t>
            </w:r>
            <w:r w:rsidRPr="005F752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302D9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CCATCTCTCCCTGGATTTG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>
              <w:t>’</w:t>
            </w:r>
          </w:p>
        </w:tc>
      </w:tr>
      <w:tr w:rsidR="00074C32" w14:paraId="5917FEF7" w14:textId="77777777" w:rsidTr="001C0831">
        <w:trPr>
          <w:trHeight w:val="350"/>
        </w:trPr>
        <w:tc>
          <w:tcPr>
            <w:tcW w:w="1843" w:type="dxa"/>
            <w:vMerge w:val="restart"/>
          </w:tcPr>
          <w:p w14:paraId="032BD25A" w14:textId="77777777" w:rsidR="00074C32" w:rsidRDefault="00074C32" w:rsidP="001C0831">
            <w:r>
              <w:rPr>
                <w:rFonts w:hint="eastAsia"/>
                <w:lang w:eastAsia="zh-TW"/>
              </w:rPr>
              <w:t>M</w:t>
            </w:r>
            <w:r>
              <w:rPr>
                <w:lang w:eastAsia="zh-TW"/>
              </w:rPr>
              <w:t>yh4</w:t>
            </w:r>
            <w:r>
              <w:t xml:space="preserve"> (mouse)</w:t>
            </w:r>
          </w:p>
        </w:tc>
        <w:tc>
          <w:tcPr>
            <w:tcW w:w="6458" w:type="dxa"/>
          </w:tcPr>
          <w:p w14:paraId="433165B7" w14:textId="77777777" w:rsidR="00074C32" w:rsidRDefault="00074C32" w:rsidP="001C0831">
            <w:r>
              <w:t>Forward: 5’-</w:t>
            </w:r>
            <w:r w:rsidRPr="005F752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302D9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AGTCATCGGTGTTTGTGG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>
              <w:t>’</w:t>
            </w:r>
          </w:p>
        </w:tc>
      </w:tr>
      <w:tr w:rsidR="00074C32" w14:paraId="0C4C1152" w14:textId="77777777" w:rsidTr="001C0831">
        <w:trPr>
          <w:trHeight w:val="350"/>
        </w:trPr>
        <w:tc>
          <w:tcPr>
            <w:tcW w:w="1843" w:type="dxa"/>
            <w:vMerge/>
          </w:tcPr>
          <w:p w14:paraId="089D2047" w14:textId="77777777" w:rsidR="00074C32" w:rsidRDefault="00074C32" w:rsidP="001C0831"/>
        </w:tc>
        <w:tc>
          <w:tcPr>
            <w:tcW w:w="6458" w:type="dxa"/>
          </w:tcPr>
          <w:p w14:paraId="0EEBEF68" w14:textId="77777777" w:rsidR="00074C32" w:rsidRDefault="00074C32" w:rsidP="001C0831">
            <w:r>
              <w:t>Reverse: 5’-</w:t>
            </w:r>
            <w:r w:rsidRPr="005F752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302D9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GTCGTACTTGGGAGGGTTC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>
              <w:t>’</w:t>
            </w:r>
          </w:p>
        </w:tc>
      </w:tr>
      <w:tr w:rsidR="00074C32" w14:paraId="0A9D9B4A" w14:textId="77777777" w:rsidTr="001C0831">
        <w:trPr>
          <w:trHeight w:val="350"/>
        </w:trPr>
        <w:tc>
          <w:tcPr>
            <w:tcW w:w="1843" w:type="dxa"/>
            <w:vMerge w:val="restart"/>
          </w:tcPr>
          <w:p w14:paraId="5D413487" w14:textId="77777777" w:rsidR="00074C32" w:rsidRDefault="00074C32" w:rsidP="001C0831">
            <w:r>
              <w:rPr>
                <w:rFonts w:hint="eastAsia"/>
                <w:lang w:eastAsia="zh-TW"/>
              </w:rPr>
              <w:t>M</w:t>
            </w:r>
            <w:r>
              <w:rPr>
                <w:lang w:eastAsia="zh-TW"/>
              </w:rPr>
              <w:t xml:space="preserve">YH8 </w:t>
            </w:r>
            <w:r>
              <w:t>(human)</w:t>
            </w:r>
          </w:p>
        </w:tc>
        <w:tc>
          <w:tcPr>
            <w:tcW w:w="6458" w:type="dxa"/>
          </w:tcPr>
          <w:p w14:paraId="298912A9" w14:textId="77777777" w:rsidR="00074C32" w:rsidRDefault="00074C32" w:rsidP="001C0831">
            <w:r>
              <w:t>Forward: 5’-</w:t>
            </w:r>
            <w:r w:rsidRPr="005F752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302D9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CGTCAAGCAGATGAGACAA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>
              <w:t>’</w:t>
            </w:r>
          </w:p>
        </w:tc>
      </w:tr>
      <w:tr w:rsidR="00074C32" w14:paraId="4AABD424" w14:textId="77777777" w:rsidTr="001C0831">
        <w:trPr>
          <w:trHeight w:val="350"/>
        </w:trPr>
        <w:tc>
          <w:tcPr>
            <w:tcW w:w="1843" w:type="dxa"/>
            <w:vMerge/>
          </w:tcPr>
          <w:p w14:paraId="5B5B1AB5" w14:textId="77777777" w:rsidR="00074C32" w:rsidRDefault="00074C32" w:rsidP="001C0831"/>
        </w:tc>
        <w:tc>
          <w:tcPr>
            <w:tcW w:w="6458" w:type="dxa"/>
          </w:tcPr>
          <w:p w14:paraId="511C6DC4" w14:textId="77777777" w:rsidR="00074C32" w:rsidRDefault="00074C32" w:rsidP="001C0831">
            <w:r>
              <w:t>Reverse: 5’-</w:t>
            </w:r>
            <w:r w:rsidRPr="00F5711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302D9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GCTAAAGCTGAAGGGTTCC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>
              <w:t>’</w:t>
            </w:r>
          </w:p>
        </w:tc>
      </w:tr>
      <w:tr w:rsidR="00074C32" w14:paraId="070AB37F" w14:textId="77777777" w:rsidTr="001C0831">
        <w:trPr>
          <w:trHeight w:val="350"/>
        </w:trPr>
        <w:tc>
          <w:tcPr>
            <w:tcW w:w="1843" w:type="dxa"/>
            <w:vMerge w:val="restart"/>
          </w:tcPr>
          <w:p w14:paraId="3CF63E0C" w14:textId="77777777" w:rsidR="00074C32" w:rsidRDefault="00074C32" w:rsidP="001C0831">
            <w:r>
              <w:rPr>
                <w:rFonts w:hint="eastAsia"/>
                <w:lang w:eastAsia="zh-TW"/>
              </w:rPr>
              <w:t>M</w:t>
            </w:r>
            <w:r>
              <w:rPr>
                <w:lang w:eastAsia="zh-TW"/>
              </w:rPr>
              <w:t>yh8</w:t>
            </w:r>
            <w:r>
              <w:t xml:space="preserve"> (mouse)</w:t>
            </w:r>
          </w:p>
        </w:tc>
        <w:tc>
          <w:tcPr>
            <w:tcW w:w="6458" w:type="dxa"/>
          </w:tcPr>
          <w:p w14:paraId="4DB72B73" w14:textId="77777777" w:rsidR="00074C32" w:rsidRDefault="00074C32" w:rsidP="001C0831">
            <w:r>
              <w:t>Forward: 5’-</w:t>
            </w:r>
            <w:r w:rsidRPr="00F5711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302D9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GCCAAAATCAAAGAGGTGA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>
              <w:t>’</w:t>
            </w:r>
          </w:p>
        </w:tc>
      </w:tr>
      <w:tr w:rsidR="00074C32" w14:paraId="6B3F7FA4" w14:textId="77777777" w:rsidTr="001C0831">
        <w:trPr>
          <w:trHeight w:val="350"/>
        </w:trPr>
        <w:tc>
          <w:tcPr>
            <w:tcW w:w="1843" w:type="dxa"/>
            <w:vMerge/>
          </w:tcPr>
          <w:p w14:paraId="4094C503" w14:textId="77777777" w:rsidR="00074C32" w:rsidRDefault="00074C32" w:rsidP="001C0831"/>
        </w:tc>
        <w:tc>
          <w:tcPr>
            <w:tcW w:w="6458" w:type="dxa"/>
          </w:tcPr>
          <w:p w14:paraId="2656CE92" w14:textId="77777777" w:rsidR="00074C32" w:rsidRDefault="00074C32" w:rsidP="001C0831">
            <w:r>
              <w:t>Reverse: 5’-</w:t>
            </w:r>
            <w:r w:rsidRPr="00F5711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302D9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GTGCTTCTCCTTCTCAACC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>
              <w:t>’</w:t>
            </w:r>
          </w:p>
        </w:tc>
      </w:tr>
      <w:tr w:rsidR="00074C32" w14:paraId="167DC970" w14:textId="77777777" w:rsidTr="001C0831">
        <w:trPr>
          <w:trHeight w:val="350"/>
        </w:trPr>
        <w:tc>
          <w:tcPr>
            <w:tcW w:w="1843" w:type="dxa"/>
            <w:vMerge w:val="restart"/>
          </w:tcPr>
          <w:p w14:paraId="7E10B727" w14:textId="77777777" w:rsidR="00074C32" w:rsidRDefault="00074C32" w:rsidP="001C0831">
            <w:r>
              <w:t>Kif6 (mouse)</w:t>
            </w:r>
          </w:p>
        </w:tc>
        <w:tc>
          <w:tcPr>
            <w:tcW w:w="6458" w:type="dxa"/>
          </w:tcPr>
          <w:p w14:paraId="624F47AE" w14:textId="77777777" w:rsidR="00074C32" w:rsidRDefault="00074C32" w:rsidP="001C0831">
            <w:r>
              <w:t>Forward: 5’-</w:t>
            </w:r>
            <w:r w:rsidRPr="005F752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08758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CGGAAAAACACCGTACACA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>
              <w:t>’</w:t>
            </w:r>
          </w:p>
        </w:tc>
      </w:tr>
      <w:tr w:rsidR="00074C32" w14:paraId="4A4BAAF8" w14:textId="77777777" w:rsidTr="001C0831">
        <w:trPr>
          <w:trHeight w:val="350"/>
        </w:trPr>
        <w:tc>
          <w:tcPr>
            <w:tcW w:w="1843" w:type="dxa"/>
            <w:vMerge/>
          </w:tcPr>
          <w:p w14:paraId="72A57E63" w14:textId="77777777" w:rsidR="00074C32" w:rsidRDefault="00074C32" w:rsidP="001C0831"/>
        </w:tc>
        <w:tc>
          <w:tcPr>
            <w:tcW w:w="6458" w:type="dxa"/>
          </w:tcPr>
          <w:p w14:paraId="51EE9EB7" w14:textId="77777777" w:rsidR="00074C32" w:rsidRDefault="00074C32" w:rsidP="001C0831">
            <w:r>
              <w:t xml:space="preserve">Reverse: 5’- </w:t>
            </w:r>
            <w:r w:rsidRPr="0008758C">
              <w:t>CTTTTGCAAGCGAACAATCA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>
              <w:t>’</w:t>
            </w:r>
          </w:p>
        </w:tc>
      </w:tr>
      <w:tr w:rsidR="00074C32" w14:paraId="0C80058E" w14:textId="77777777" w:rsidTr="001C0831">
        <w:trPr>
          <w:trHeight w:val="350"/>
        </w:trPr>
        <w:tc>
          <w:tcPr>
            <w:tcW w:w="1843" w:type="dxa"/>
            <w:vMerge w:val="restart"/>
          </w:tcPr>
          <w:p w14:paraId="53EAD9CA" w14:textId="77777777" w:rsidR="00074C32" w:rsidRDefault="00074C32" w:rsidP="001C0831">
            <w:r w:rsidRPr="0008758C">
              <w:t xml:space="preserve">Tpx2 </w:t>
            </w:r>
            <w:r>
              <w:t>(mouse)</w:t>
            </w:r>
          </w:p>
        </w:tc>
        <w:tc>
          <w:tcPr>
            <w:tcW w:w="6458" w:type="dxa"/>
          </w:tcPr>
          <w:p w14:paraId="73B1F139" w14:textId="77777777" w:rsidR="00074C32" w:rsidRDefault="00074C32" w:rsidP="001C0831">
            <w:r>
              <w:t>Forward: 5’-</w:t>
            </w:r>
            <w:r w:rsidRPr="00F5711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08758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GCAAGAAATGTGGAGGTGT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>
              <w:t>’</w:t>
            </w:r>
          </w:p>
        </w:tc>
      </w:tr>
      <w:tr w:rsidR="00074C32" w14:paraId="7CEACD40" w14:textId="77777777" w:rsidTr="001C0831">
        <w:trPr>
          <w:trHeight w:val="338"/>
        </w:trPr>
        <w:tc>
          <w:tcPr>
            <w:tcW w:w="1843" w:type="dxa"/>
            <w:vMerge/>
          </w:tcPr>
          <w:p w14:paraId="2661D727" w14:textId="77777777" w:rsidR="00074C32" w:rsidRDefault="00074C32" w:rsidP="001C0831"/>
        </w:tc>
        <w:tc>
          <w:tcPr>
            <w:tcW w:w="6458" w:type="dxa"/>
          </w:tcPr>
          <w:p w14:paraId="1287C059" w14:textId="77777777" w:rsidR="00074C32" w:rsidRDefault="00074C32" w:rsidP="001C0831">
            <w:r>
              <w:t>Reverse: 5’-</w:t>
            </w:r>
            <w:r w:rsidRPr="005F752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08758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GGCAGGTTAATGGTGTCAA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>
              <w:t>’</w:t>
            </w:r>
          </w:p>
        </w:tc>
      </w:tr>
      <w:tr w:rsidR="00074C32" w14:paraId="55C04DF8" w14:textId="77777777" w:rsidTr="001C0831">
        <w:trPr>
          <w:trHeight w:val="359"/>
        </w:trPr>
        <w:tc>
          <w:tcPr>
            <w:tcW w:w="1843" w:type="dxa"/>
            <w:vMerge w:val="restart"/>
          </w:tcPr>
          <w:p w14:paraId="56D115EC" w14:textId="77777777" w:rsidR="00074C32" w:rsidRDefault="00074C32" w:rsidP="001C0831">
            <w:proofErr w:type="spellStart"/>
            <w:r w:rsidRPr="0008758C">
              <w:t>Mefv</w:t>
            </w:r>
            <w:proofErr w:type="spellEnd"/>
            <w:r w:rsidRPr="0008758C">
              <w:t xml:space="preserve"> </w:t>
            </w:r>
            <w:r>
              <w:t>(mouse)</w:t>
            </w:r>
          </w:p>
        </w:tc>
        <w:tc>
          <w:tcPr>
            <w:tcW w:w="6458" w:type="dxa"/>
          </w:tcPr>
          <w:p w14:paraId="2E42DA60" w14:textId="77777777" w:rsidR="00074C32" w:rsidRDefault="00074C32" w:rsidP="001C0831">
            <w:r>
              <w:t>Forward: 5’-</w:t>
            </w:r>
            <w:r w:rsidRPr="005F752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08758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GAGAAGGAGAACCCCCAAA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>
              <w:t>’</w:t>
            </w:r>
          </w:p>
        </w:tc>
      </w:tr>
      <w:tr w:rsidR="00074C32" w14:paraId="0CFE7492" w14:textId="77777777" w:rsidTr="001C0831">
        <w:trPr>
          <w:trHeight w:val="371"/>
        </w:trPr>
        <w:tc>
          <w:tcPr>
            <w:tcW w:w="1843" w:type="dxa"/>
            <w:vMerge/>
          </w:tcPr>
          <w:p w14:paraId="4D7C0CAB" w14:textId="77777777" w:rsidR="00074C32" w:rsidRDefault="00074C32" w:rsidP="001C0831"/>
        </w:tc>
        <w:tc>
          <w:tcPr>
            <w:tcW w:w="6458" w:type="dxa"/>
          </w:tcPr>
          <w:p w14:paraId="2AFED357" w14:textId="77777777" w:rsidR="00074C32" w:rsidRDefault="00074C32" w:rsidP="001C0831">
            <w:r>
              <w:t>Reverse: 5’-</w:t>
            </w:r>
            <w:r w:rsidRPr="00F5711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08758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TCTCTCCTCCCCAATCAA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>
              <w:t>’</w:t>
            </w:r>
          </w:p>
        </w:tc>
      </w:tr>
      <w:tr w:rsidR="00074C32" w14:paraId="2439849F" w14:textId="77777777" w:rsidTr="001C0831">
        <w:trPr>
          <w:trHeight w:val="371"/>
        </w:trPr>
        <w:tc>
          <w:tcPr>
            <w:tcW w:w="1843" w:type="dxa"/>
            <w:vMerge w:val="restart"/>
          </w:tcPr>
          <w:p w14:paraId="18CAAEDA" w14:textId="77777777" w:rsidR="00074C32" w:rsidRDefault="00074C32" w:rsidP="001C0831">
            <w:r w:rsidRPr="0008758C">
              <w:t xml:space="preserve">Tubb3 </w:t>
            </w:r>
            <w:r>
              <w:t>(mouse)</w:t>
            </w:r>
          </w:p>
        </w:tc>
        <w:tc>
          <w:tcPr>
            <w:tcW w:w="6458" w:type="dxa"/>
          </w:tcPr>
          <w:p w14:paraId="32A2A24F" w14:textId="77777777" w:rsidR="00074C32" w:rsidRDefault="00074C32" w:rsidP="001C0831">
            <w:r>
              <w:t>Forward: 5’-</w:t>
            </w:r>
            <w:r w:rsidRPr="005F752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08758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GAGGCCTCCTCTCACAAGT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>
              <w:t>’</w:t>
            </w:r>
          </w:p>
        </w:tc>
      </w:tr>
      <w:tr w:rsidR="00074C32" w14:paraId="22BA0047" w14:textId="77777777" w:rsidTr="001C0831">
        <w:trPr>
          <w:trHeight w:val="371"/>
        </w:trPr>
        <w:tc>
          <w:tcPr>
            <w:tcW w:w="1843" w:type="dxa"/>
            <w:vMerge/>
          </w:tcPr>
          <w:p w14:paraId="4DA18C05" w14:textId="77777777" w:rsidR="00074C32" w:rsidRDefault="00074C32" w:rsidP="001C0831"/>
        </w:tc>
        <w:tc>
          <w:tcPr>
            <w:tcW w:w="6458" w:type="dxa"/>
          </w:tcPr>
          <w:p w14:paraId="498587DD" w14:textId="77777777" w:rsidR="00074C32" w:rsidRDefault="00074C32" w:rsidP="001C0831">
            <w:r>
              <w:t>Reverse: 5’-</w:t>
            </w:r>
            <w:r w:rsidRPr="00F5711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08758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GCACGACATCTAGGACTGA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3</w:t>
            </w:r>
            <w:r>
              <w:t>’</w:t>
            </w:r>
          </w:p>
        </w:tc>
      </w:tr>
    </w:tbl>
    <w:p w14:paraId="54A97936" w14:textId="77777777" w:rsidR="00074C32" w:rsidRDefault="00074C32" w:rsidP="00074C32">
      <w:pPr>
        <w:rPr>
          <w:rFonts w:eastAsia="DengXian"/>
        </w:rPr>
      </w:pPr>
    </w:p>
    <w:p w14:paraId="049BE928" w14:textId="77777777" w:rsidR="00074C32" w:rsidRDefault="00074C32" w:rsidP="00074C32">
      <w:pPr>
        <w:rPr>
          <w:rFonts w:eastAsia="DengXian"/>
        </w:rPr>
      </w:pPr>
    </w:p>
    <w:p w14:paraId="6C4C6385" w14:textId="77777777" w:rsidR="00074C32" w:rsidRDefault="00074C32" w:rsidP="00074C32">
      <w:pPr>
        <w:rPr>
          <w:rFonts w:eastAsia="DengXian"/>
        </w:rPr>
      </w:pPr>
    </w:p>
    <w:p w14:paraId="4992C3CD" w14:textId="77777777" w:rsidR="00074C32" w:rsidRDefault="00074C32" w:rsidP="00074C32">
      <w:pPr>
        <w:rPr>
          <w:rFonts w:eastAsia="DengXian"/>
        </w:rPr>
      </w:pPr>
    </w:p>
    <w:p w14:paraId="1E6E6B43" w14:textId="77777777" w:rsidR="00074C32" w:rsidRDefault="00074C32" w:rsidP="00074C32">
      <w:pPr>
        <w:rPr>
          <w:rFonts w:eastAsia="DengXian"/>
        </w:rPr>
      </w:pPr>
    </w:p>
    <w:p w14:paraId="0D15B060" w14:textId="77777777" w:rsidR="00074C32" w:rsidRDefault="00074C32" w:rsidP="00074C32">
      <w:pPr>
        <w:rPr>
          <w:rFonts w:eastAsia="DengXian"/>
        </w:rPr>
      </w:pPr>
    </w:p>
    <w:p w14:paraId="141C0DD9" w14:textId="77777777" w:rsidR="00074C32" w:rsidRDefault="00074C32" w:rsidP="00074C32">
      <w:pPr>
        <w:rPr>
          <w:rFonts w:eastAsia="DengXian"/>
        </w:rPr>
      </w:pPr>
    </w:p>
    <w:tbl>
      <w:tblPr>
        <w:tblW w:w="77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60"/>
        <w:gridCol w:w="5340"/>
      </w:tblGrid>
      <w:tr w:rsidR="00074C32" w:rsidRPr="006C0123" w14:paraId="5DACFFA2" w14:textId="77777777" w:rsidTr="001C0831">
        <w:trPr>
          <w:trHeight w:val="516"/>
        </w:trPr>
        <w:tc>
          <w:tcPr>
            <w:tcW w:w="23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34BEF70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  <w:b/>
                <w:bCs/>
              </w:rPr>
              <w:lastRenderedPageBreak/>
              <w:t>Name</w:t>
            </w:r>
          </w:p>
        </w:tc>
        <w:tc>
          <w:tcPr>
            <w:tcW w:w="53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32D589A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  <w:b/>
                <w:bCs/>
              </w:rPr>
              <w:t>Primer sequence</w:t>
            </w:r>
          </w:p>
        </w:tc>
      </w:tr>
      <w:tr w:rsidR="00074C32" w:rsidRPr="006C0123" w14:paraId="0095D67C" w14:textId="77777777" w:rsidTr="001C0831">
        <w:trPr>
          <w:trHeight w:val="379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0D7D513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CTBP1 (human)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31610F9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Forward: 5’- CCGTCAAGCAGATGAGACAA-3’</w:t>
            </w:r>
          </w:p>
        </w:tc>
      </w:tr>
      <w:tr w:rsidR="00074C32" w:rsidRPr="006C0123" w14:paraId="3C3EFCF9" w14:textId="77777777" w:rsidTr="001C0831">
        <w:trPr>
          <w:trHeight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2051B" w14:textId="77777777" w:rsidR="00074C32" w:rsidRPr="006C0123" w:rsidRDefault="00074C32" w:rsidP="001C0831">
            <w:pPr>
              <w:rPr>
                <w:rFonts w:eastAsia="DengXian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89A8DCE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Reverse: 5’- GGCTAAAGCTGAAGGGTTCC-3’</w:t>
            </w:r>
          </w:p>
        </w:tc>
      </w:tr>
      <w:tr w:rsidR="00074C32" w:rsidRPr="006C0123" w14:paraId="6A8FF104" w14:textId="77777777" w:rsidTr="001C0831">
        <w:trPr>
          <w:trHeight w:val="340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77BA00B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Ctbp1 (mouse)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CB799B1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Forward: 5’-CTGCACAGTGGAGATGCCTA -3’</w:t>
            </w:r>
          </w:p>
        </w:tc>
      </w:tr>
      <w:tr w:rsidR="00074C32" w:rsidRPr="006C0123" w14:paraId="69C7EA26" w14:textId="77777777" w:rsidTr="001C0831">
        <w:trPr>
          <w:trHeight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E1EDD" w14:textId="77777777" w:rsidR="00074C32" w:rsidRPr="006C0123" w:rsidRDefault="00074C32" w:rsidP="001C0831">
            <w:pPr>
              <w:rPr>
                <w:rFonts w:eastAsia="DengXian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192DA27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Reverse: 5’- CCAATTCGGACGATGATTCT-3’</w:t>
            </w:r>
          </w:p>
        </w:tc>
      </w:tr>
      <w:tr w:rsidR="00074C32" w:rsidRPr="006C0123" w14:paraId="254DF045" w14:textId="77777777" w:rsidTr="001C0831">
        <w:trPr>
          <w:trHeight w:val="340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56EA7CB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TNNT3 (human)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127F77A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Forward: 5’- GATCCCAGAAGGGGAGAAAG-3’</w:t>
            </w:r>
          </w:p>
        </w:tc>
      </w:tr>
      <w:tr w:rsidR="00074C32" w:rsidRPr="006C0123" w14:paraId="3FD64CE3" w14:textId="77777777" w:rsidTr="001C0831">
        <w:trPr>
          <w:trHeight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73EBD" w14:textId="77777777" w:rsidR="00074C32" w:rsidRPr="006C0123" w:rsidRDefault="00074C32" w:rsidP="001C0831">
            <w:pPr>
              <w:rPr>
                <w:rFonts w:eastAsia="DengXian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2FEB0ED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Reverse: 5’- CCTTCTCTGCACGAATCCTC -3’</w:t>
            </w:r>
          </w:p>
        </w:tc>
      </w:tr>
      <w:tr w:rsidR="00074C32" w:rsidRPr="006C0123" w14:paraId="50E3DE73" w14:textId="77777777" w:rsidTr="001C0831">
        <w:trPr>
          <w:trHeight w:val="301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B5083AC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Tnnt3 (mouse)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AD823D7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Forward: 5’- ATGCCAAGAGGAGAGCTGAA-3’</w:t>
            </w:r>
          </w:p>
        </w:tc>
      </w:tr>
      <w:tr w:rsidR="00074C32" w:rsidRPr="006C0123" w14:paraId="662DF64D" w14:textId="77777777" w:rsidTr="001C0831">
        <w:trPr>
          <w:trHeight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9B89E" w14:textId="77777777" w:rsidR="00074C32" w:rsidRPr="006C0123" w:rsidRDefault="00074C32" w:rsidP="001C0831">
            <w:pPr>
              <w:rPr>
                <w:rFonts w:eastAsia="DengXian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B8C733E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Reverse: 5’- CAGAGTTCCTTGGCCTTGTC-3’</w:t>
            </w:r>
          </w:p>
        </w:tc>
      </w:tr>
      <w:tr w:rsidR="00074C32" w:rsidRPr="006C0123" w14:paraId="70203A05" w14:textId="77777777" w:rsidTr="001C0831">
        <w:trPr>
          <w:trHeight w:val="301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C4ECD94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Myh1 (mouse)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63165EE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Forward: 5’- AGAGCCAAGAGGAAACTGGAGG -3’</w:t>
            </w:r>
          </w:p>
        </w:tc>
      </w:tr>
      <w:tr w:rsidR="00074C32" w:rsidRPr="006C0123" w14:paraId="0AB40AC1" w14:textId="77777777" w:rsidTr="001C0831">
        <w:trPr>
          <w:trHeight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EB480" w14:textId="77777777" w:rsidR="00074C32" w:rsidRPr="006C0123" w:rsidRDefault="00074C32" w:rsidP="001C0831">
            <w:pPr>
              <w:rPr>
                <w:rFonts w:eastAsia="DengXian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F3F4E85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Reverse: 5’- CTCGTCCTCAATCTTGCTCTGC -3’</w:t>
            </w:r>
          </w:p>
        </w:tc>
      </w:tr>
      <w:tr w:rsidR="00074C32" w:rsidRPr="006C0123" w14:paraId="2803EDDE" w14:textId="77777777" w:rsidTr="001C0831">
        <w:trPr>
          <w:trHeight w:val="301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80D37B3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MYH4 (human)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E1EA099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Forward: 5’- CCTGGAACGGACTGAGAGAG-3’</w:t>
            </w:r>
          </w:p>
        </w:tc>
      </w:tr>
      <w:tr w:rsidR="00074C32" w:rsidRPr="006C0123" w14:paraId="02FA7C0B" w14:textId="77777777" w:rsidTr="001C0831">
        <w:trPr>
          <w:trHeight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920DC" w14:textId="77777777" w:rsidR="00074C32" w:rsidRPr="006C0123" w:rsidRDefault="00074C32" w:rsidP="001C0831">
            <w:pPr>
              <w:rPr>
                <w:rFonts w:eastAsia="DengXian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3FE6F23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Reverse: 5’- TCCATCTCTCCCTGGATTTG-3’</w:t>
            </w:r>
          </w:p>
        </w:tc>
      </w:tr>
      <w:tr w:rsidR="00074C32" w:rsidRPr="006C0123" w14:paraId="1AFDB2E1" w14:textId="77777777" w:rsidTr="001C0831">
        <w:trPr>
          <w:trHeight w:val="301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E755BE1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Myh4 (mouse)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752B52F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Forward: 5’- CAAGTCATCGGTGTTTGTGG-3’</w:t>
            </w:r>
          </w:p>
        </w:tc>
      </w:tr>
      <w:tr w:rsidR="00074C32" w:rsidRPr="006C0123" w14:paraId="79307C3F" w14:textId="77777777" w:rsidTr="001C0831">
        <w:trPr>
          <w:trHeight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41D4F" w14:textId="77777777" w:rsidR="00074C32" w:rsidRPr="006C0123" w:rsidRDefault="00074C32" w:rsidP="001C0831">
            <w:pPr>
              <w:rPr>
                <w:rFonts w:eastAsia="DengXian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BA522B0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Reverse: 5’- TGTCGTACTTGGGAGGGTTC-3’</w:t>
            </w:r>
          </w:p>
        </w:tc>
      </w:tr>
      <w:tr w:rsidR="00074C32" w:rsidRPr="006C0123" w14:paraId="3CFE36D2" w14:textId="77777777" w:rsidTr="001C0831">
        <w:trPr>
          <w:trHeight w:val="301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41B7392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MYH8 (human)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C2D9D74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Forward: 5’- CCGTCAAGCAGATGAGACAA-3’</w:t>
            </w:r>
          </w:p>
        </w:tc>
      </w:tr>
      <w:tr w:rsidR="00074C32" w:rsidRPr="006C0123" w14:paraId="5C92762E" w14:textId="77777777" w:rsidTr="001C0831">
        <w:trPr>
          <w:trHeight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9DB4B" w14:textId="77777777" w:rsidR="00074C32" w:rsidRPr="006C0123" w:rsidRDefault="00074C32" w:rsidP="001C0831">
            <w:pPr>
              <w:rPr>
                <w:rFonts w:eastAsia="DengXian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6AED79C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Reverse: 5’- GGCTAAAGCTGAAGGGTTCC-3’</w:t>
            </w:r>
          </w:p>
        </w:tc>
      </w:tr>
      <w:tr w:rsidR="00074C32" w:rsidRPr="006C0123" w14:paraId="34C8D7A4" w14:textId="77777777" w:rsidTr="001C0831">
        <w:trPr>
          <w:trHeight w:val="301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9CC9BDF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Myh8 (mouse)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984C00F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Forward: 5’- GGCCAAAATCAAAGAGGTGA-3’</w:t>
            </w:r>
          </w:p>
        </w:tc>
      </w:tr>
      <w:tr w:rsidR="00074C32" w:rsidRPr="006C0123" w14:paraId="0F4A6596" w14:textId="77777777" w:rsidTr="001C0831">
        <w:trPr>
          <w:trHeight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58067" w14:textId="77777777" w:rsidR="00074C32" w:rsidRPr="006C0123" w:rsidRDefault="00074C32" w:rsidP="001C0831">
            <w:pPr>
              <w:rPr>
                <w:rFonts w:eastAsia="DengXian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61BB062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Reverse: 5’- CGTGCTTCTCCTTCTCAACC-3’</w:t>
            </w:r>
          </w:p>
        </w:tc>
      </w:tr>
      <w:tr w:rsidR="00074C32" w:rsidRPr="006C0123" w14:paraId="4BA5DD13" w14:textId="77777777" w:rsidTr="001C0831">
        <w:trPr>
          <w:trHeight w:val="301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427F7FF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Kif6 (mouse)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C61B691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Forward: 5’- TCGGAAAAACACCGTACACA-3’</w:t>
            </w:r>
          </w:p>
        </w:tc>
      </w:tr>
      <w:tr w:rsidR="00074C32" w:rsidRPr="006C0123" w14:paraId="5645353D" w14:textId="77777777" w:rsidTr="001C0831">
        <w:trPr>
          <w:trHeight w:val="30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EFA3E" w14:textId="77777777" w:rsidR="00074C32" w:rsidRPr="006C0123" w:rsidRDefault="00074C32" w:rsidP="001C0831">
            <w:pPr>
              <w:rPr>
                <w:rFonts w:eastAsia="DengXian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072FC49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Reverse: 5’- CTTTTGCAAGCGAACAATCA-3’</w:t>
            </w:r>
          </w:p>
        </w:tc>
      </w:tr>
      <w:tr w:rsidR="00074C32" w:rsidRPr="006C0123" w14:paraId="7EC91DFC" w14:textId="77777777" w:rsidTr="001C0831">
        <w:trPr>
          <w:trHeight w:val="301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8185242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Tpx2 (mouse)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8187EE7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Forward: 5’- GGCAAGAAATGTGGAGGTGT-3’</w:t>
            </w:r>
          </w:p>
        </w:tc>
      </w:tr>
      <w:tr w:rsidR="00074C32" w:rsidRPr="006C0123" w14:paraId="10E1EA29" w14:textId="77777777" w:rsidTr="001C0831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043FD" w14:textId="77777777" w:rsidR="00074C32" w:rsidRPr="006C0123" w:rsidRDefault="00074C32" w:rsidP="001C0831">
            <w:pPr>
              <w:rPr>
                <w:rFonts w:eastAsia="DengXian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D8CE2B4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Reverse: 5’- TGGCAGGTTAATGGTGTCAA-3’</w:t>
            </w:r>
          </w:p>
        </w:tc>
      </w:tr>
      <w:tr w:rsidR="00074C32" w:rsidRPr="006C0123" w14:paraId="70551D70" w14:textId="77777777" w:rsidTr="001C0831">
        <w:trPr>
          <w:trHeight w:val="309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5E0E768" w14:textId="77777777" w:rsidR="00074C32" w:rsidRPr="006C0123" w:rsidRDefault="00074C32" w:rsidP="001C0831">
            <w:pPr>
              <w:rPr>
                <w:rFonts w:eastAsia="DengXian"/>
              </w:rPr>
            </w:pPr>
            <w:proofErr w:type="spellStart"/>
            <w:r w:rsidRPr="006C0123">
              <w:rPr>
                <w:rFonts w:eastAsia="DengXian"/>
              </w:rPr>
              <w:t>Mefv</w:t>
            </w:r>
            <w:proofErr w:type="spellEnd"/>
            <w:r w:rsidRPr="006C0123">
              <w:rPr>
                <w:rFonts w:eastAsia="DengXian"/>
              </w:rPr>
              <w:t xml:space="preserve"> (mouse)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01A69AE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Forward: 5’- AGAGAAGGAGAACCCCCAAA-3’</w:t>
            </w:r>
          </w:p>
        </w:tc>
      </w:tr>
      <w:tr w:rsidR="00074C32" w:rsidRPr="006C0123" w14:paraId="6FFD1C6A" w14:textId="77777777" w:rsidTr="001C0831">
        <w:trPr>
          <w:trHeight w:val="31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73ABE" w14:textId="77777777" w:rsidR="00074C32" w:rsidRPr="006C0123" w:rsidRDefault="00074C32" w:rsidP="001C0831">
            <w:pPr>
              <w:rPr>
                <w:rFonts w:eastAsia="DengXian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975319D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Reverse: 5’- CATCTCTCCTCCCCAATCAA-3’</w:t>
            </w:r>
          </w:p>
        </w:tc>
      </w:tr>
      <w:tr w:rsidR="00074C32" w:rsidRPr="006C0123" w14:paraId="2124019A" w14:textId="77777777" w:rsidTr="001C0831">
        <w:trPr>
          <w:trHeight w:val="319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C37FA2E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Tubb3 (mouse)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A85914C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Forward: 5’- TGAGGCCTCCTCTCACAAGT-3’</w:t>
            </w:r>
          </w:p>
        </w:tc>
      </w:tr>
      <w:tr w:rsidR="00074C32" w:rsidRPr="006C0123" w14:paraId="26F076A7" w14:textId="77777777" w:rsidTr="001C0831">
        <w:trPr>
          <w:trHeight w:val="319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5E477C" w14:textId="77777777" w:rsidR="00074C32" w:rsidRPr="006C0123" w:rsidRDefault="00074C32" w:rsidP="001C0831">
            <w:pPr>
              <w:rPr>
                <w:rFonts w:eastAsia="DengXian"/>
              </w:rPr>
            </w:pPr>
          </w:p>
        </w:tc>
        <w:tc>
          <w:tcPr>
            <w:tcW w:w="53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4E95862" w14:textId="77777777" w:rsidR="00074C32" w:rsidRPr="006C0123" w:rsidRDefault="00074C32" w:rsidP="001C0831">
            <w:pPr>
              <w:rPr>
                <w:rFonts w:eastAsia="DengXian"/>
              </w:rPr>
            </w:pPr>
            <w:r w:rsidRPr="006C0123">
              <w:rPr>
                <w:rFonts w:eastAsia="DengXian"/>
              </w:rPr>
              <w:t>Reverse: 5’- CGCACGACATCTAGGACTGA-3’</w:t>
            </w:r>
          </w:p>
        </w:tc>
      </w:tr>
    </w:tbl>
    <w:p w14:paraId="7204B058" w14:textId="77777777" w:rsidR="00074C32" w:rsidRPr="006C0123" w:rsidRDefault="00074C32" w:rsidP="00074C32">
      <w:pPr>
        <w:rPr>
          <w:rFonts w:eastAsia="DengXian"/>
        </w:rPr>
      </w:pPr>
    </w:p>
    <w:p w14:paraId="38EE0B57" w14:textId="77777777" w:rsidR="00074C32" w:rsidRPr="00885BBF" w:rsidRDefault="00074C32" w:rsidP="00074C32">
      <w:pPr>
        <w:spacing w:line="480" w:lineRule="auto"/>
        <w:rPr>
          <w:rFonts w:asciiTheme="majorHAnsi" w:hAnsiTheme="majorHAnsi" w:cstheme="majorHAnsi"/>
          <w:color w:val="000000" w:themeColor="text1"/>
        </w:rPr>
      </w:pPr>
    </w:p>
    <w:p w14:paraId="630887F0" w14:textId="77777777" w:rsidR="00074C32" w:rsidRDefault="00074C32"/>
    <w:sectPr w:rsidR="00074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C32"/>
    <w:rsid w:val="0007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B4487"/>
  <w15:chartTrackingRefBased/>
  <w15:docId w15:val="{C36F67BD-2E67-714C-A7A1-E8193A02A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0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建中</dc:creator>
  <cp:keywords/>
  <dc:description/>
  <cp:lastModifiedBy>洪建中</cp:lastModifiedBy>
  <cp:revision>1</cp:revision>
  <dcterms:created xsi:type="dcterms:W3CDTF">2022-12-09T01:01:00Z</dcterms:created>
  <dcterms:modified xsi:type="dcterms:W3CDTF">2022-12-09T01:03:00Z</dcterms:modified>
</cp:coreProperties>
</file>